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F4B" w:rsidRDefault="00850F65" w:rsidP="00174F4B">
      <w:pPr>
        <w:jc w:val="center"/>
        <w:rPr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SUPPORTING INFORMATION</w:t>
      </w:r>
    </w:p>
    <w:p w:rsidR="00174F4B" w:rsidRDefault="00174F4B" w:rsidP="00304607">
      <w:pPr>
        <w:jc w:val="center"/>
        <w:rPr>
          <w:sz w:val="28"/>
          <w:szCs w:val="28"/>
          <w:lang w:val="en-GB"/>
        </w:rPr>
      </w:pPr>
    </w:p>
    <w:p w:rsidR="00174F4B" w:rsidRDefault="00174F4B" w:rsidP="00304607">
      <w:pPr>
        <w:jc w:val="center"/>
        <w:rPr>
          <w:sz w:val="28"/>
          <w:szCs w:val="28"/>
          <w:lang w:val="en-GB"/>
        </w:rPr>
      </w:pPr>
    </w:p>
    <w:p w:rsidR="00304607" w:rsidRPr="004826BA" w:rsidRDefault="003F1424" w:rsidP="003F1424">
      <w:pPr>
        <w:spacing w:line="360" w:lineRule="auto"/>
        <w:jc w:val="center"/>
        <w:rPr>
          <w:lang w:val="en-GB"/>
        </w:rPr>
      </w:pPr>
      <w:r w:rsidRPr="00753163">
        <w:rPr>
          <w:color w:val="000000" w:themeColor="text1"/>
          <w:sz w:val="28"/>
          <w:szCs w:val="28"/>
          <w:lang w:val="en-GB"/>
        </w:rPr>
        <w:t xml:space="preserve">COMPARATIVE STUDY OF ACETYLCHOLINESTERASE AND GLUTATHIONE S-TRANSFERASE ACTIVITIES OF CLOSELY RELATED CAVE AND SURFACE </w:t>
      </w:r>
      <w:r w:rsidRPr="00753163">
        <w:rPr>
          <w:i/>
          <w:color w:val="000000" w:themeColor="text1"/>
          <w:sz w:val="28"/>
          <w:szCs w:val="28"/>
          <w:lang w:val="en-GB"/>
        </w:rPr>
        <w:t>ASELLUS AQUATICUS</w:t>
      </w:r>
      <w:r w:rsidRPr="00753163">
        <w:rPr>
          <w:color w:val="000000" w:themeColor="text1"/>
          <w:sz w:val="28"/>
          <w:szCs w:val="28"/>
          <w:lang w:val="en-GB"/>
        </w:rPr>
        <w:t xml:space="preserve"> (Isopoda: Crustacea)</w:t>
      </w:r>
    </w:p>
    <w:p w:rsidR="00304607" w:rsidRDefault="00304607" w:rsidP="00304607">
      <w:pPr>
        <w:spacing w:line="360" w:lineRule="auto"/>
        <w:jc w:val="center"/>
        <w:rPr>
          <w:lang w:val="en-GB"/>
        </w:rPr>
      </w:pPr>
      <w:r w:rsidRPr="00E61FA0">
        <w:rPr>
          <w:lang w:val="en-GB"/>
        </w:rPr>
        <w:t>Anita Jemec, David Škufca, Simona Prevorčnik, Žiga Fišer, Primož Zidar</w:t>
      </w:r>
    </w:p>
    <w:p w:rsidR="00304607" w:rsidRDefault="00304607" w:rsidP="00304607">
      <w:pPr>
        <w:spacing w:line="360" w:lineRule="auto"/>
        <w:rPr>
          <w:lang w:val="en-GB"/>
        </w:rPr>
      </w:pPr>
    </w:p>
    <w:p w:rsidR="00174F4B" w:rsidRPr="00174F4B" w:rsidRDefault="00174F4B" w:rsidP="00174F4B">
      <w:pPr>
        <w:spacing w:after="0" w:line="360" w:lineRule="auto"/>
        <w:jc w:val="center"/>
        <w:rPr>
          <w:rFonts w:ascii="Calibri" w:eastAsia="Calibri" w:hAnsi="Calibri" w:cs="Times New Roman"/>
          <w:lang w:val="en-GB" w:eastAsia="sl-SI"/>
        </w:rPr>
      </w:pPr>
      <w:r w:rsidRPr="00174F4B">
        <w:rPr>
          <w:rFonts w:ascii="Calibri" w:eastAsia="Calibri" w:hAnsi="Calibri" w:cs="Times New Roman"/>
          <w:lang w:val="en-GB" w:eastAsia="sl-SI"/>
        </w:rPr>
        <w:t xml:space="preserve">University of Ljubljana, Biotechnical Faculty, Department of Biology, </w:t>
      </w:r>
      <w:proofErr w:type="spellStart"/>
      <w:r w:rsidR="00894D59">
        <w:rPr>
          <w:rFonts w:ascii="Calibri" w:eastAsia="Calibri" w:hAnsi="Calibri" w:cs="Times New Roman"/>
          <w:lang w:val="en-GB" w:eastAsia="sl-SI"/>
        </w:rPr>
        <w:t>Jamnikarjeva</w:t>
      </w:r>
      <w:proofErr w:type="spellEnd"/>
      <w:r w:rsidR="00894D59">
        <w:rPr>
          <w:rFonts w:ascii="Calibri" w:eastAsia="Calibri" w:hAnsi="Calibri" w:cs="Times New Roman"/>
          <w:lang w:val="en-GB" w:eastAsia="sl-SI"/>
        </w:rPr>
        <w:t xml:space="preserve"> 101</w:t>
      </w:r>
      <w:bookmarkStart w:id="0" w:name="_GoBack"/>
      <w:bookmarkEnd w:id="0"/>
      <w:r w:rsidRPr="00174F4B">
        <w:rPr>
          <w:rFonts w:ascii="Calibri" w:eastAsia="Calibri" w:hAnsi="Calibri" w:cs="Times New Roman"/>
          <w:lang w:val="en-GB" w:eastAsia="sl-SI"/>
        </w:rPr>
        <w:t>, 1000 Ljubljana, Slovenia</w:t>
      </w:r>
    </w:p>
    <w:p w:rsidR="00174F4B" w:rsidRPr="00174F4B" w:rsidRDefault="00174F4B" w:rsidP="00174F4B">
      <w:pPr>
        <w:jc w:val="center"/>
        <w:rPr>
          <w:b/>
          <w:sz w:val="40"/>
          <w:szCs w:val="40"/>
          <w:lang w:val="en-US"/>
        </w:rPr>
      </w:pPr>
    </w:p>
    <w:p w:rsidR="00B2014F" w:rsidRDefault="002944B4" w:rsidP="0048542B">
      <w:pPr>
        <w:jc w:val="center"/>
        <w:rPr>
          <w:b/>
          <w:lang w:val="en-US"/>
        </w:rPr>
      </w:pPr>
      <w:r>
        <w:rPr>
          <w:b/>
          <w:noProof/>
          <w:lang w:eastAsia="sl-SI"/>
        </w:rPr>
        <w:drawing>
          <wp:inline distT="0" distB="0" distL="0" distR="0" wp14:anchorId="304FDC13" wp14:editId="02BA97C7">
            <wp:extent cx="4988689" cy="3483101"/>
            <wp:effectExtent l="0" t="0" r="2540" b="3175"/>
            <wp:docPr id="9" name="Picture 9" descr="C:\ANITA\1-CLANKI\1-JEMEC\2016 Asellus, jame in površina AChE in GST\PODATKI ZA ČLANKE VSI\S1 mase ziva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ANITA\1-CLANKI\1-JEMEC\2016 Asellus, jame in površina AChE in GST\PODATKI ZA ČLANKE VSI\S1 mase zivali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517" cy="3483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579E" w:rsidRPr="00E9579E" w:rsidRDefault="00B2014F" w:rsidP="00F93940">
      <w:pPr>
        <w:rPr>
          <w:b/>
          <w:sz w:val="20"/>
          <w:szCs w:val="20"/>
          <w:lang w:val="en-US"/>
        </w:rPr>
      </w:pPr>
      <w:proofErr w:type="gramStart"/>
      <w:r>
        <w:rPr>
          <w:b/>
          <w:lang w:val="en-US"/>
        </w:rPr>
        <w:t>Fig.</w:t>
      </w:r>
      <w:proofErr w:type="gramEnd"/>
      <w:r>
        <w:rPr>
          <w:b/>
          <w:lang w:val="en-US"/>
        </w:rPr>
        <w:t xml:space="preserve"> S1. </w:t>
      </w:r>
      <w:proofErr w:type="gramStart"/>
      <w:r w:rsidR="00302894">
        <w:rPr>
          <w:lang w:val="en-US"/>
        </w:rPr>
        <w:t>Seasonal</w:t>
      </w:r>
      <w:r w:rsidR="00302894" w:rsidRPr="0063177B">
        <w:rPr>
          <w:lang w:val="en-US"/>
        </w:rPr>
        <w:t xml:space="preserve"> </w:t>
      </w:r>
      <w:r w:rsidRPr="0063177B">
        <w:rPr>
          <w:lang w:val="en-GB"/>
        </w:rPr>
        <w:t xml:space="preserve">fresh mass </w:t>
      </w:r>
      <w:r w:rsidR="00302894">
        <w:rPr>
          <w:lang w:val="en-GB"/>
        </w:rPr>
        <w:t>fluctuation in</w:t>
      </w:r>
      <w:r w:rsidRPr="0063177B">
        <w:rPr>
          <w:lang w:val="en-GB"/>
        </w:rPr>
        <w:t xml:space="preserve"> </w:t>
      </w:r>
      <w:r w:rsidR="00437BF8">
        <w:rPr>
          <w:lang w:val="en-GB"/>
        </w:rPr>
        <w:t>cave and</w:t>
      </w:r>
      <w:r w:rsidR="00302894">
        <w:rPr>
          <w:lang w:val="en-GB"/>
        </w:rPr>
        <w:t xml:space="preserve"> surface </w:t>
      </w:r>
      <w:proofErr w:type="spellStart"/>
      <w:r w:rsidRPr="0063177B">
        <w:rPr>
          <w:i/>
          <w:lang w:val="en-GB"/>
        </w:rPr>
        <w:t>Asellus</w:t>
      </w:r>
      <w:proofErr w:type="spellEnd"/>
      <w:r w:rsidRPr="00064797">
        <w:rPr>
          <w:i/>
          <w:lang w:val="en-GB"/>
        </w:rPr>
        <w:t xml:space="preserve"> </w:t>
      </w:r>
      <w:proofErr w:type="spellStart"/>
      <w:r w:rsidRPr="00064797">
        <w:rPr>
          <w:i/>
          <w:lang w:val="en-GB"/>
        </w:rPr>
        <w:t>aquaticus</w:t>
      </w:r>
      <w:proofErr w:type="spellEnd"/>
      <w:r>
        <w:rPr>
          <w:lang w:val="en-GB"/>
        </w:rPr>
        <w:t xml:space="preserve"> populations.</w:t>
      </w:r>
      <w:proofErr w:type="gramEnd"/>
      <w:r w:rsidR="00174F4B">
        <w:rPr>
          <w:lang w:val="en-GB"/>
        </w:rPr>
        <w:t xml:space="preserve"> </w:t>
      </w:r>
      <w:r w:rsidR="003F1424" w:rsidRPr="00753163">
        <w:rPr>
          <w:lang w:val="en-GB"/>
        </w:rPr>
        <w:t>M-estimators of central tendency are shown as empty squares.</w:t>
      </w:r>
    </w:p>
    <w:sectPr w:rsidR="00E9579E" w:rsidRPr="00E9579E" w:rsidSect="00F9394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3A4"/>
    <w:rsid w:val="00014897"/>
    <w:rsid w:val="00037EED"/>
    <w:rsid w:val="00044CCF"/>
    <w:rsid w:val="000706C4"/>
    <w:rsid w:val="000710DD"/>
    <w:rsid w:val="0008454E"/>
    <w:rsid w:val="000A0690"/>
    <w:rsid w:val="000A241A"/>
    <w:rsid w:val="000A393D"/>
    <w:rsid w:val="000B6808"/>
    <w:rsid w:val="000D17FA"/>
    <w:rsid w:val="000E1533"/>
    <w:rsid w:val="000E478F"/>
    <w:rsid w:val="000E4E81"/>
    <w:rsid w:val="00156F65"/>
    <w:rsid w:val="0016157F"/>
    <w:rsid w:val="00174F4B"/>
    <w:rsid w:val="00180191"/>
    <w:rsid w:val="00182D0F"/>
    <w:rsid w:val="001841EA"/>
    <w:rsid w:val="001957BE"/>
    <w:rsid w:val="001C4048"/>
    <w:rsid w:val="001C4298"/>
    <w:rsid w:val="001C7C47"/>
    <w:rsid w:val="001E2FDD"/>
    <w:rsid w:val="001E5561"/>
    <w:rsid w:val="001F3A5B"/>
    <w:rsid w:val="0023533D"/>
    <w:rsid w:val="00293C96"/>
    <w:rsid w:val="002944B4"/>
    <w:rsid w:val="002B635F"/>
    <w:rsid w:val="002C6BE4"/>
    <w:rsid w:val="002E763C"/>
    <w:rsid w:val="00302894"/>
    <w:rsid w:val="00304607"/>
    <w:rsid w:val="00305CD8"/>
    <w:rsid w:val="00306D07"/>
    <w:rsid w:val="0030717A"/>
    <w:rsid w:val="0032634C"/>
    <w:rsid w:val="00332BC4"/>
    <w:rsid w:val="003458C9"/>
    <w:rsid w:val="00367F56"/>
    <w:rsid w:val="003860B3"/>
    <w:rsid w:val="003C7570"/>
    <w:rsid w:val="003F1424"/>
    <w:rsid w:val="00421EAC"/>
    <w:rsid w:val="004363DA"/>
    <w:rsid w:val="00437BF8"/>
    <w:rsid w:val="0048542B"/>
    <w:rsid w:val="0048621C"/>
    <w:rsid w:val="00494DAD"/>
    <w:rsid w:val="004E18A3"/>
    <w:rsid w:val="00512916"/>
    <w:rsid w:val="00546A27"/>
    <w:rsid w:val="00547291"/>
    <w:rsid w:val="005725BE"/>
    <w:rsid w:val="005A742B"/>
    <w:rsid w:val="005B218E"/>
    <w:rsid w:val="005C76E2"/>
    <w:rsid w:val="005D22EC"/>
    <w:rsid w:val="00604CDF"/>
    <w:rsid w:val="00605863"/>
    <w:rsid w:val="0063177B"/>
    <w:rsid w:val="00635CF4"/>
    <w:rsid w:val="00646283"/>
    <w:rsid w:val="006758FE"/>
    <w:rsid w:val="00693E9C"/>
    <w:rsid w:val="006B7D5E"/>
    <w:rsid w:val="006C0085"/>
    <w:rsid w:val="006D29F0"/>
    <w:rsid w:val="006D56D2"/>
    <w:rsid w:val="006F10A3"/>
    <w:rsid w:val="00701327"/>
    <w:rsid w:val="00702B70"/>
    <w:rsid w:val="00703676"/>
    <w:rsid w:val="00743A44"/>
    <w:rsid w:val="007B0CEF"/>
    <w:rsid w:val="007E11ED"/>
    <w:rsid w:val="007F0B54"/>
    <w:rsid w:val="007F3838"/>
    <w:rsid w:val="007F4873"/>
    <w:rsid w:val="00800702"/>
    <w:rsid w:val="008200DB"/>
    <w:rsid w:val="00832A00"/>
    <w:rsid w:val="00835BBA"/>
    <w:rsid w:val="00850F65"/>
    <w:rsid w:val="008517AA"/>
    <w:rsid w:val="00885B28"/>
    <w:rsid w:val="00894D59"/>
    <w:rsid w:val="008B23A4"/>
    <w:rsid w:val="008B4F42"/>
    <w:rsid w:val="009028D1"/>
    <w:rsid w:val="009277FE"/>
    <w:rsid w:val="00937447"/>
    <w:rsid w:val="0095442F"/>
    <w:rsid w:val="00961C2C"/>
    <w:rsid w:val="009D007D"/>
    <w:rsid w:val="009E2828"/>
    <w:rsid w:val="00A1119B"/>
    <w:rsid w:val="00A24C7B"/>
    <w:rsid w:val="00A35C4B"/>
    <w:rsid w:val="00A559D3"/>
    <w:rsid w:val="00A60EA0"/>
    <w:rsid w:val="00A77ADB"/>
    <w:rsid w:val="00B17644"/>
    <w:rsid w:val="00B2014F"/>
    <w:rsid w:val="00B46DB7"/>
    <w:rsid w:val="00BA4C0F"/>
    <w:rsid w:val="00BC304B"/>
    <w:rsid w:val="00BC40BE"/>
    <w:rsid w:val="00C16F9A"/>
    <w:rsid w:val="00C2307F"/>
    <w:rsid w:val="00C23850"/>
    <w:rsid w:val="00C45E27"/>
    <w:rsid w:val="00CD2738"/>
    <w:rsid w:val="00D42BED"/>
    <w:rsid w:val="00D6743D"/>
    <w:rsid w:val="00DA7E1C"/>
    <w:rsid w:val="00DB13D2"/>
    <w:rsid w:val="00E04B9E"/>
    <w:rsid w:val="00E27893"/>
    <w:rsid w:val="00E64A95"/>
    <w:rsid w:val="00E9579E"/>
    <w:rsid w:val="00EE3F31"/>
    <w:rsid w:val="00F5755A"/>
    <w:rsid w:val="00F93940"/>
    <w:rsid w:val="00FA4154"/>
    <w:rsid w:val="00FC6A30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3A4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3A4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873"/>
    <w:rPr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873"/>
    <w:rPr>
      <w:b/>
      <w:bCs/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73"/>
    <w:rPr>
      <w:rFonts w:ascii="Tahoma" w:hAnsi="Tahoma" w:cs="Tahoma"/>
      <w:sz w:val="16"/>
      <w:szCs w:val="16"/>
      <w:lang w:val="sl-S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7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7570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3A4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3A4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873"/>
    <w:rPr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873"/>
    <w:rPr>
      <w:b/>
      <w:bCs/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73"/>
    <w:rPr>
      <w:rFonts w:ascii="Tahoma" w:hAnsi="Tahoma" w:cs="Tahoma"/>
      <w:sz w:val="16"/>
      <w:szCs w:val="16"/>
      <w:lang w:val="sl-S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7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757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Žiga Fišer</dc:creator>
  <cp:lastModifiedBy>Jemec, Anita</cp:lastModifiedBy>
  <cp:revision>4</cp:revision>
  <dcterms:created xsi:type="dcterms:W3CDTF">2017-01-10T12:45:00Z</dcterms:created>
  <dcterms:modified xsi:type="dcterms:W3CDTF">2017-03-22T08:39:00Z</dcterms:modified>
</cp:coreProperties>
</file>